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FF543D" w14:textId="7C4F8764" w:rsidR="00784424" w:rsidRDefault="00AE6A9D">
      <w:pPr>
        <w:rPr>
          <w:b/>
          <w:bCs/>
        </w:rPr>
      </w:pPr>
      <w:r w:rsidRPr="00AE6A9D">
        <w:rPr>
          <w:b/>
          <w:bCs/>
        </w:rPr>
        <w:t xml:space="preserve">Supplementary </w:t>
      </w:r>
      <w:r w:rsidR="00F70867">
        <w:rPr>
          <w:b/>
          <w:bCs/>
        </w:rPr>
        <w:t>M</w:t>
      </w:r>
      <w:r w:rsidRPr="00AE6A9D">
        <w:rPr>
          <w:b/>
          <w:bCs/>
        </w:rPr>
        <w:t>aterials</w:t>
      </w:r>
    </w:p>
    <w:p w14:paraId="6DD4F680" w14:textId="6451F265" w:rsidR="00E02E8B" w:rsidRPr="00784424" w:rsidRDefault="007528FE" w:rsidP="008E6D5A">
      <w:pPr>
        <w:rPr>
          <w:color w:val="FFFFFF" w:themeColor="background1"/>
        </w:rPr>
      </w:pPr>
      <w:r>
        <w:rPr>
          <w:rFonts w:cstheme="minorHAnsi"/>
          <w:b/>
          <w:bCs/>
          <w:color w:val="FFFFFF" w:themeColor="background1"/>
          <w:sz w:val="16"/>
          <w:szCs w:val="16"/>
        </w:rPr>
        <w:t xml:space="preserve">       </w:t>
      </w:r>
      <w:r w:rsidR="00784424" w:rsidRPr="00784424">
        <w:rPr>
          <w:rFonts w:cstheme="minorHAnsi"/>
          <w:b/>
          <w:bCs/>
          <w:color w:val="FFFFFF" w:themeColor="background1"/>
          <w:sz w:val="16"/>
          <w:szCs w:val="16"/>
        </w:rPr>
        <w:fldChar w:fldCharType="begin"/>
      </w:r>
      <w:r w:rsidR="00784424" w:rsidRPr="00784424">
        <w:rPr>
          <w:rFonts w:cstheme="minorHAnsi"/>
          <w:b/>
          <w:bCs/>
          <w:color w:val="FFFFFF" w:themeColor="background1"/>
          <w:sz w:val="16"/>
          <w:szCs w:val="16"/>
        </w:rPr>
        <w:instrText xml:space="preserve"> ADDIN ZOTERO_ITEM CSL_CITATION {"citationID":"SvWlRa9K","properties":{"formattedCitation":"(Lieber et al., 2010)","plainCitation":"(Lieber et al., 2010)","noteIndex":0},"citationItems":[{"id":8,"uris":["http://zotero.org/users/13976610/items/Z99CMZWR"],"itemData":{"id":8,"type":"article-journal","abstract":"Background: In unstable metaphyseal and diaphyseal forearm fractures the treatment of choice is percutaneous Kirschner wire (K-wire) ﬁxation or elastic stable intramedullary nailing (ESIN), respectively. The optimal treatment for the diametaphyseal transition zone is still a matter of debate.","container-title":"European Journal of Pediatric Surgery","DOI":"10.1055/s-0030-1262843","ISSN":"0939-7248, 1439-359X","issue":"06","journalAbbreviation":"Eur J Pediatr Surg","language":"en","page":"395-398","source":"DOI.org (Crossref)","title":"Unstable Diametaphyseal Forearm Fractures: Transepiphyseal Intramedullary Kirschner-Wire Fixation as a Treatment Option in Children","title-short":"Unstable Diametaphyseal Forearm Fractures","volume":"20","author":[{"family":"Lieber","given":"J."},{"family":"Schmid","given":"E."},{"family":"Schmittenbecher","given":"P."}],"issued":{"date-parts":[["2010",11]]}}}],"schema":"https://github.com/citation-style-language/schema/raw/master/csl-citation.json"} </w:instrText>
      </w:r>
      <w:r w:rsidR="00784424" w:rsidRPr="00784424">
        <w:rPr>
          <w:rFonts w:cstheme="minorHAnsi"/>
          <w:b/>
          <w:bCs/>
          <w:color w:val="FFFFFF" w:themeColor="background1"/>
          <w:sz w:val="16"/>
          <w:szCs w:val="16"/>
        </w:rPr>
        <w:fldChar w:fldCharType="separate"/>
      </w:r>
      <w:r w:rsidR="00784424" w:rsidRPr="00784424">
        <w:rPr>
          <w:rFonts w:cstheme="minorHAnsi"/>
          <w:color w:val="FFFFFF" w:themeColor="background1"/>
          <w:sz w:val="16"/>
          <w:szCs w:val="16"/>
        </w:rPr>
        <w:t>(Lieber et al., 2010)</w:t>
      </w:r>
      <w:r w:rsidR="00784424" w:rsidRPr="00784424">
        <w:rPr>
          <w:rFonts w:cstheme="minorHAnsi"/>
          <w:b/>
          <w:bCs/>
          <w:color w:val="FFFFFF" w:themeColor="background1"/>
          <w:sz w:val="16"/>
          <w:szCs w:val="16"/>
        </w:rPr>
        <w:fldChar w:fldCharType="end"/>
      </w:r>
    </w:p>
    <w:p w14:paraId="453B79D7" w14:textId="4C34C02A" w:rsidR="006266C7" w:rsidRDefault="006266C7" w:rsidP="00784424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EBCDC08" wp14:editId="58E9E2BA">
            <wp:extent cx="6645910" cy="8801100"/>
            <wp:effectExtent l="0" t="0" r="2540" b="0"/>
            <wp:docPr id="1711722789" name="Grafik 32" descr="Ein Bild, das Text, Schrift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722789" name="Grafik 32" descr="Ein Bild, das Text, Schrift, Screenshot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80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4EC50" w14:textId="1B7D3FAE" w:rsidR="00784424" w:rsidRDefault="007528FE" w:rsidP="00E63937">
      <w:pPr>
        <w:rPr>
          <w:noProof/>
        </w:rPr>
      </w:pPr>
      <w:r w:rsidRPr="00784424">
        <w:rPr>
          <w:i/>
          <w:iCs/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728896" behindDoc="1" locked="0" layoutInCell="1" allowOverlap="1" wp14:anchorId="11111572" wp14:editId="657445A3">
                <wp:simplePos x="0" y="0"/>
                <wp:positionH relativeFrom="column">
                  <wp:posOffset>2804</wp:posOffset>
                </wp:positionH>
                <wp:positionV relativeFrom="paragraph">
                  <wp:posOffset>264160</wp:posOffset>
                </wp:positionV>
                <wp:extent cx="4996815" cy="266700"/>
                <wp:effectExtent l="0" t="0" r="0" b="0"/>
                <wp:wrapNone/>
                <wp:docPr id="101492915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681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6AA2D" w14:textId="3486DE0C" w:rsidR="00D97633" w:rsidRPr="00947216" w:rsidRDefault="00D97633" w:rsidP="00534854">
                            <w:pPr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 w:rsidRPr="00DD4921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igure S</w:t>
                            </w:r>
                            <w:r w:rsidR="00795D6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  <w:r w:rsidRPr="00DD4921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854">
                              <w:rPr>
                                <w:sz w:val="16"/>
                                <w:szCs w:val="16"/>
                              </w:rPr>
                              <w:t xml:space="preserve">Patient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Flow </w:t>
                            </w:r>
                            <w:r w:rsidR="00534854"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iagram </w:t>
                            </w:r>
                            <w:r w:rsidR="00534854">
                              <w:rPr>
                                <w:sz w:val="16"/>
                                <w:szCs w:val="16"/>
                              </w:rPr>
                              <w:t xml:space="preserve">according to STARD 2015 guidelines </w:t>
                            </w:r>
                            <w:r w:rsidR="00E02E8B">
                              <w:rPr>
                                <w:sz w:val="16"/>
                                <w:szCs w:val="16"/>
                              </w:rPr>
                              <w:t>(Cohen et al., 2016)</w:t>
                            </w:r>
                            <w:r w:rsidR="00784424">
                              <w:rPr>
                                <w:sz w:val="16"/>
                                <w:szCs w:val="16"/>
                              </w:rPr>
                              <w:t>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111572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.2pt;margin-top:20.8pt;width:393.45pt;height:21pt;z-index:-251587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" stroked="f">
                <v:textbox>
                  <w:txbxContent>
                    <w:p w14:paraId="0866AA2D" w14:textId="3486DE0C" w:rsidR="00D97633" w:rsidRPr="00947216" w:rsidRDefault="00D97633" w:rsidP="00534854">
                      <w:pPr>
                        <w:jc w:val="both"/>
                        <w:rPr>
                          <w:sz w:val="16"/>
                          <w:szCs w:val="16"/>
                        </w:rPr>
                      </w:pPr>
                      <w:r w:rsidRPr="00DD4921">
                        <w:rPr>
                          <w:b/>
                          <w:bCs/>
                          <w:sz w:val="16"/>
                          <w:szCs w:val="16"/>
                        </w:rPr>
                        <w:t>Figure S</w:t>
                      </w:r>
                      <w:r w:rsidR="00795D67">
                        <w:rPr>
                          <w:b/>
                          <w:bCs/>
                          <w:sz w:val="16"/>
                          <w:szCs w:val="16"/>
                        </w:rPr>
                        <w:t>1</w:t>
                      </w:r>
                      <w:r w:rsidRPr="00DD4921">
                        <w:rPr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854">
                        <w:rPr>
                          <w:sz w:val="16"/>
                          <w:szCs w:val="16"/>
                        </w:rPr>
                        <w:t xml:space="preserve">Patient </w:t>
                      </w:r>
                      <w:r>
                        <w:rPr>
                          <w:sz w:val="16"/>
                          <w:szCs w:val="16"/>
                        </w:rPr>
                        <w:t xml:space="preserve">Flow </w:t>
                      </w:r>
                      <w:r w:rsidR="00534854">
                        <w:rPr>
                          <w:sz w:val="16"/>
                          <w:szCs w:val="16"/>
                        </w:rPr>
                        <w:t>D</w:t>
                      </w:r>
                      <w:r>
                        <w:rPr>
                          <w:sz w:val="16"/>
                          <w:szCs w:val="16"/>
                        </w:rPr>
                        <w:t xml:space="preserve">iagram </w:t>
                      </w:r>
                      <w:r w:rsidR="00534854">
                        <w:rPr>
                          <w:sz w:val="16"/>
                          <w:szCs w:val="16"/>
                        </w:rPr>
                        <w:t xml:space="preserve">according to STARD 2015 guidelines </w:t>
                      </w:r>
                      <w:r w:rsidR="00E02E8B">
                        <w:rPr>
                          <w:sz w:val="16"/>
                          <w:szCs w:val="16"/>
                        </w:rPr>
                        <w:t>(Cohen et al., 2016)</w:t>
                      </w:r>
                      <w:r w:rsidR="00784424">
                        <w:rPr>
                          <w:sz w:val="16"/>
                          <w:szCs w:val="16"/>
                        </w:rPr>
                        <w:t>;</w:t>
                      </w:r>
                    </w:p>
                  </w:txbxContent>
                </v:textbox>
              </v:shape>
            </w:pict>
          </mc:Fallback>
        </mc:AlternateContent>
      </w:r>
    </w:p>
    <w:p w14:paraId="568238E9" w14:textId="77777777" w:rsidR="00E14755" w:rsidRDefault="00E14755" w:rsidP="00784424">
      <w:pPr>
        <w:rPr>
          <w:b/>
          <w:bCs/>
        </w:rPr>
      </w:pPr>
    </w:p>
    <w:p w14:paraId="6CA895E0" w14:textId="77777777" w:rsidR="00E14755" w:rsidRDefault="00E14755" w:rsidP="00784424">
      <w:pPr>
        <w:rPr>
          <w:b/>
          <w:bCs/>
        </w:rPr>
      </w:pPr>
    </w:p>
    <w:p w14:paraId="44E946CC" w14:textId="5CCE2D31" w:rsidR="00784424" w:rsidRDefault="00784424" w:rsidP="00784424">
      <w:pPr>
        <w:rPr>
          <w:b/>
          <w:bCs/>
        </w:rPr>
      </w:pPr>
      <w:r w:rsidRPr="00075444">
        <w:rPr>
          <w:b/>
          <w:bCs/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748352" behindDoc="1" locked="0" layoutInCell="1" allowOverlap="1" wp14:anchorId="3142D1AC" wp14:editId="7523EA9D">
                <wp:simplePos x="0" y="0"/>
                <wp:positionH relativeFrom="column">
                  <wp:posOffset>930802</wp:posOffset>
                </wp:positionH>
                <wp:positionV relativeFrom="paragraph">
                  <wp:posOffset>262255</wp:posOffset>
                </wp:positionV>
                <wp:extent cx="4619625" cy="323850"/>
                <wp:effectExtent l="0" t="0" r="9525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96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28FE76" w14:textId="77777777" w:rsidR="00784424" w:rsidRPr="007B67F0" w:rsidRDefault="00784424" w:rsidP="00784424">
                            <w:pPr>
                              <w:spacing w:line="240" w:lineRule="auto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 w:rsidRPr="007B67F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able S1.</w:t>
                            </w:r>
                            <w:r w:rsidRPr="007B67F0">
                              <w:rPr>
                                <w:sz w:val="16"/>
                                <w:szCs w:val="16"/>
                              </w:rPr>
                              <w:t xml:space="preserve"> Demographic data and fracture characteristics of our cohort of 366 patients with diametaphyseal radius fractur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2D1AC" id="_x0000_s1027" type="#_x0000_t202" style="position:absolute;margin-left:73.3pt;margin-top:20.65pt;width:363.75pt;height:25.5pt;z-index:-251568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" stroked="f">
                <v:textbox>
                  <w:txbxContent>
                    <w:p w14:paraId="5428FE76" w14:textId="77777777" w:rsidR="00784424" w:rsidRPr="007B67F0" w:rsidRDefault="00784424" w:rsidP="00784424">
                      <w:pPr>
                        <w:spacing w:line="240" w:lineRule="auto"/>
                        <w:jc w:val="both"/>
                        <w:rPr>
                          <w:sz w:val="16"/>
                          <w:szCs w:val="16"/>
                        </w:rPr>
                      </w:pPr>
                      <w:r w:rsidRPr="007B67F0">
                        <w:rPr>
                          <w:b/>
                          <w:bCs/>
                          <w:sz w:val="16"/>
                          <w:szCs w:val="16"/>
                        </w:rPr>
                        <w:t>Table S1.</w:t>
                      </w:r>
                      <w:r w:rsidRPr="007B67F0">
                        <w:rPr>
                          <w:sz w:val="16"/>
                          <w:szCs w:val="16"/>
                        </w:rPr>
                        <w:t xml:space="preserve"> Demographic data and fracture characteristics of our cohort of 366 patients with diametaphyseal radius fractures.</w:t>
                      </w:r>
                    </w:p>
                  </w:txbxContent>
                </v:textbox>
              </v:shape>
            </w:pict>
          </mc:Fallback>
        </mc:AlternateContent>
      </w:r>
    </w:p>
    <w:p w14:paraId="5A92D093" w14:textId="77777777" w:rsidR="0078610C" w:rsidRDefault="0078610C" w:rsidP="00784424">
      <w:pPr>
        <w:rPr>
          <w:b/>
          <w:bCs/>
        </w:rPr>
      </w:pP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2268"/>
        <w:gridCol w:w="1413"/>
        <w:gridCol w:w="1325"/>
        <w:gridCol w:w="1515"/>
        <w:gridCol w:w="992"/>
      </w:tblGrid>
      <w:tr w:rsidR="00784424" w:rsidRPr="007528FE" w14:paraId="5704F5C4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DF3A" w14:textId="77777777" w:rsidR="00784424" w:rsidRPr="007528FE" w:rsidRDefault="00784424" w:rsidP="007528FE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BEB0" w14:textId="77777777" w:rsidR="00784424" w:rsidRPr="007528FE" w:rsidRDefault="00784424" w:rsidP="007528FE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cohort</w:t>
            </w:r>
          </w:p>
          <w:p w14:paraId="49184146" w14:textId="77777777" w:rsidR="00784424" w:rsidRPr="007528FE" w:rsidRDefault="00784424" w:rsidP="007528FE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(n = 36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D0461" w14:textId="3E1A370F" w:rsidR="00784424" w:rsidRPr="007528FE" w:rsidRDefault="00784424" w:rsidP="007528FE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proofErr w:type="gramStart"/>
            <w:r w:rsidRPr="007528FE">
              <w:rPr>
                <w:rFonts w:cstheme="minorHAnsi"/>
                <w:sz w:val="16"/>
                <w:szCs w:val="16"/>
              </w:rPr>
              <w:t>DMRF</w:t>
            </w:r>
            <w:r w:rsidR="009354E6">
              <w:rPr>
                <w:rFonts w:cstheme="minorHAnsi"/>
                <w:sz w:val="16"/>
                <w:szCs w:val="16"/>
              </w:rPr>
              <w:t>s</w:t>
            </w:r>
            <w:r w:rsidRPr="007528FE">
              <w:rPr>
                <w:rFonts w:cstheme="minorHAnsi"/>
                <w:sz w:val="16"/>
                <w:szCs w:val="16"/>
              </w:rPr>
              <w:t>(</w:t>
            </w:r>
            <w:proofErr w:type="gramEnd"/>
            <w:r w:rsidRPr="007528FE">
              <w:rPr>
                <w:rFonts w:cstheme="minorHAnsi"/>
                <w:sz w:val="16"/>
                <w:szCs w:val="16"/>
              </w:rPr>
              <w:t>-)</w:t>
            </w:r>
          </w:p>
          <w:p w14:paraId="36EDD0EF" w14:textId="77777777" w:rsidR="00784424" w:rsidRPr="007528FE" w:rsidRDefault="00784424" w:rsidP="007528FE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(n = 34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368A" w14:textId="0EBF083A" w:rsidR="00784424" w:rsidRPr="007528FE" w:rsidRDefault="00784424" w:rsidP="007528FE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proofErr w:type="gramStart"/>
            <w:r w:rsidRPr="007528FE">
              <w:rPr>
                <w:rFonts w:cstheme="minorHAnsi"/>
                <w:sz w:val="16"/>
                <w:szCs w:val="16"/>
              </w:rPr>
              <w:t>DMRF</w:t>
            </w:r>
            <w:r w:rsidR="009354E6">
              <w:rPr>
                <w:rFonts w:cstheme="minorHAnsi"/>
                <w:sz w:val="16"/>
                <w:szCs w:val="16"/>
              </w:rPr>
              <w:t>s</w:t>
            </w:r>
            <w:r w:rsidRPr="007528FE">
              <w:rPr>
                <w:rFonts w:cstheme="minorHAnsi"/>
                <w:sz w:val="16"/>
                <w:szCs w:val="16"/>
              </w:rPr>
              <w:t>(</w:t>
            </w:r>
            <w:proofErr w:type="gramEnd"/>
            <w:r w:rsidRPr="007528FE">
              <w:rPr>
                <w:rFonts w:cstheme="minorHAnsi"/>
                <w:sz w:val="16"/>
                <w:szCs w:val="16"/>
              </w:rPr>
              <w:t xml:space="preserve">+)   </w:t>
            </w:r>
          </w:p>
          <w:p w14:paraId="17BA448C" w14:textId="77777777" w:rsidR="00784424" w:rsidRPr="007528FE" w:rsidRDefault="00784424" w:rsidP="007528FE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(n = 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5E5D" w14:textId="77777777" w:rsidR="00784424" w:rsidRPr="007528FE" w:rsidRDefault="00784424" w:rsidP="007528FE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p**</w:t>
            </w:r>
          </w:p>
        </w:tc>
      </w:tr>
      <w:tr w:rsidR="00784424" w:rsidRPr="007528FE" w14:paraId="1C180B7C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5430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age (years)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BC89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8 (6,11)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9A6D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8 (6,11)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2C74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8 (5,1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2480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0.7806</w:t>
            </w:r>
          </w:p>
        </w:tc>
      </w:tr>
      <w:tr w:rsidR="00784424" w:rsidRPr="007528FE" w14:paraId="612A99FD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4460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F6C9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262 (71.6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43AD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249 (72.2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28B3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3 (6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4799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0.3240</w:t>
            </w:r>
          </w:p>
        </w:tc>
      </w:tr>
      <w:tr w:rsidR="00784424" w:rsidRPr="007528FE" w14:paraId="713EE464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5DD8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left-sid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06A0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205 (56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1C31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93 (56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4523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2 (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388B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&gt; 0.9999</w:t>
            </w:r>
          </w:p>
        </w:tc>
      </w:tr>
      <w:tr w:rsidR="00784424" w:rsidRPr="007528FE" w14:paraId="7DB7580A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BD80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greenstick fractur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A401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46 (4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7F4C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35 (39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64A5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1 (5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E636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0.2556</w:t>
            </w:r>
          </w:p>
        </w:tc>
      </w:tr>
      <w:tr w:rsidR="00784424" w:rsidRPr="007528FE" w14:paraId="1CC009A2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133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FFI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6E3F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.29 ± 0.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564E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.26 ± 0.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CC00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.77 ± 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16E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&lt; 0.0001*</w:t>
            </w:r>
          </w:p>
        </w:tc>
      </w:tr>
      <w:tr w:rsidR="00784424" w:rsidRPr="007528FE" w14:paraId="6A886869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6D3" w14:textId="6D62848C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 xml:space="preserve">angulation in the </w:t>
            </w:r>
            <w:proofErr w:type="spellStart"/>
            <w:r w:rsidR="00370032">
              <w:rPr>
                <w:rFonts w:cstheme="minorHAnsi"/>
                <w:sz w:val="16"/>
                <w:szCs w:val="16"/>
              </w:rPr>
              <w:t>a.p.</w:t>
            </w:r>
            <w:proofErr w:type="spellEnd"/>
            <w:r w:rsidR="00370032">
              <w:rPr>
                <w:rFonts w:cstheme="minorHAnsi"/>
                <w:sz w:val="16"/>
                <w:szCs w:val="16"/>
              </w:rPr>
              <w:t xml:space="preserve"> </w:t>
            </w:r>
            <w:r w:rsidRPr="007528FE">
              <w:rPr>
                <w:rFonts w:cstheme="minorHAnsi"/>
                <w:sz w:val="16"/>
                <w:szCs w:val="16"/>
              </w:rPr>
              <w:t>radiograph (°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E42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6 (2,1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A6E4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6 (1,1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6C85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2 (8,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EF2D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0.0003</w:t>
            </w:r>
          </w:p>
        </w:tc>
      </w:tr>
      <w:tr w:rsidR="00784424" w:rsidRPr="007528FE" w14:paraId="102CBA39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6E6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angulation in the lateral radiograph (°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79C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7 (14,2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3C0A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7 (14,2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03D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20 (14,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C4E7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0.309</w:t>
            </w:r>
          </w:p>
        </w:tc>
      </w:tr>
      <w:tr w:rsidR="00784424" w:rsidRPr="007528FE" w14:paraId="2A2C4C01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0CA31" w14:textId="6843F72A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 xml:space="preserve">angle of fracture line in the </w:t>
            </w:r>
            <w:proofErr w:type="spellStart"/>
            <w:r w:rsidR="00370032">
              <w:rPr>
                <w:rFonts w:cstheme="minorHAnsi"/>
                <w:sz w:val="16"/>
                <w:szCs w:val="16"/>
              </w:rPr>
              <w:t>a.p.</w:t>
            </w:r>
            <w:proofErr w:type="spellEnd"/>
            <w:r w:rsidR="00370032">
              <w:rPr>
                <w:rFonts w:cstheme="minorHAnsi"/>
                <w:sz w:val="16"/>
                <w:szCs w:val="16"/>
              </w:rPr>
              <w:t xml:space="preserve"> </w:t>
            </w:r>
            <w:r w:rsidRPr="007528FE">
              <w:rPr>
                <w:rFonts w:cstheme="minorHAnsi"/>
                <w:sz w:val="16"/>
                <w:szCs w:val="16"/>
              </w:rPr>
              <w:t>radiograph (°)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718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8 (0,15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A9D86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7 (0,14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9F44C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7 (0,3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DE08D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 xml:space="preserve"> 0.0112</w:t>
            </w:r>
          </w:p>
        </w:tc>
      </w:tr>
      <w:tr w:rsidR="00784424" w:rsidRPr="007528FE" w14:paraId="283F5709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807C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angle of fracture line in the lateral radiograph (°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B869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4 (0,2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8A29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3 (0,2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090F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33 (21,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46D7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784424" w:rsidRPr="007528FE" w14:paraId="0076326B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ABF33" w14:textId="1ABB24B1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 xml:space="preserve">Number of patients with translation in the </w:t>
            </w:r>
            <w:proofErr w:type="spellStart"/>
            <w:r w:rsidR="00370032">
              <w:rPr>
                <w:rFonts w:cstheme="minorHAnsi"/>
                <w:sz w:val="16"/>
                <w:szCs w:val="16"/>
              </w:rPr>
              <w:t>a.p.</w:t>
            </w:r>
            <w:proofErr w:type="spellEnd"/>
            <w:r w:rsidR="00370032">
              <w:rPr>
                <w:rFonts w:cstheme="minorHAnsi"/>
                <w:sz w:val="16"/>
                <w:szCs w:val="16"/>
              </w:rPr>
              <w:t xml:space="preserve"> </w:t>
            </w:r>
            <w:r w:rsidRPr="007528FE">
              <w:rPr>
                <w:rFonts w:cstheme="minorHAnsi"/>
                <w:sz w:val="16"/>
                <w:szCs w:val="16"/>
              </w:rPr>
              <w:t>radiograph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5D394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32 (36.1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2BC9D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25 (36.2%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AC9CD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7 (33.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C6D34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&gt; 0.9999</w:t>
            </w:r>
          </w:p>
        </w:tc>
      </w:tr>
      <w:tr w:rsidR="00784424" w:rsidRPr="007528FE" w14:paraId="3F0F7714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8F422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Number of patients with lateral translation in the lateral radiograph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A9E36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07 (29.2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44519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04 (30.1%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BB4DC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3 (14.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6419A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0.1434</w:t>
            </w:r>
          </w:p>
        </w:tc>
      </w:tr>
      <w:tr w:rsidR="00784424" w:rsidRPr="007528FE" w14:paraId="4AEFB967" w14:textId="77777777" w:rsidTr="007528FE">
        <w:trPr>
          <w:trHeight w:val="274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14B4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Number of patients with shortened fractures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2073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74 (20.2%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9433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70 (20.3%)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39C1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4 (19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5C32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&gt; 0.9999</w:t>
            </w:r>
          </w:p>
        </w:tc>
      </w:tr>
      <w:tr w:rsidR="00784424" w:rsidRPr="007528FE" w14:paraId="56A19C36" w14:textId="77777777" w:rsidTr="007528FE">
        <w:trPr>
          <w:trHeight w:val="27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86E55" w14:textId="2E6A53B3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 xml:space="preserve">Number of patients with oblique fractures (&gt; 30°) in the </w:t>
            </w:r>
            <w:proofErr w:type="spellStart"/>
            <w:r w:rsidR="00370032">
              <w:rPr>
                <w:rFonts w:cstheme="minorHAnsi"/>
                <w:sz w:val="16"/>
                <w:szCs w:val="16"/>
              </w:rPr>
              <w:t>a.p.</w:t>
            </w:r>
            <w:proofErr w:type="spellEnd"/>
            <w:r w:rsidR="00370032">
              <w:rPr>
                <w:rFonts w:cstheme="minorHAnsi"/>
                <w:sz w:val="16"/>
                <w:szCs w:val="16"/>
              </w:rPr>
              <w:t xml:space="preserve"> </w:t>
            </w:r>
            <w:r w:rsidRPr="007528FE">
              <w:rPr>
                <w:rFonts w:cstheme="minorHAnsi"/>
                <w:sz w:val="16"/>
                <w:szCs w:val="16"/>
              </w:rPr>
              <w:t>radiograph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DA72A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24 (6.6%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2F2DE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17 (4.9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BE4D2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7 (33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632A5" w14:textId="77777777" w:rsidR="00784424" w:rsidRPr="007528FE" w:rsidRDefault="00784424" w:rsidP="007528F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528FE">
              <w:rPr>
                <w:rFonts w:cstheme="minorHAnsi"/>
                <w:sz w:val="16"/>
                <w:szCs w:val="16"/>
              </w:rPr>
              <w:t>0.0001</w:t>
            </w:r>
          </w:p>
        </w:tc>
      </w:tr>
    </w:tbl>
    <w:p w14:paraId="10F2AD45" w14:textId="77777777" w:rsidR="00784424" w:rsidRDefault="00784424" w:rsidP="00784424">
      <w:pPr>
        <w:rPr>
          <w:b/>
          <w:bCs/>
        </w:rPr>
      </w:pPr>
      <w:r w:rsidRPr="00075444">
        <w:rPr>
          <w:b/>
          <w:bCs/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749376" behindDoc="1" locked="0" layoutInCell="1" allowOverlap="1" wp14:anchorId="2068CB95" wp14:editId="3E208B1C">
                <wp:simplePos x="0" y="0"/>
                <wp:positionH relativeFrom="column">
                  <wp:posOffset>854015</wp:posOffset>
                </wp:positionH>
                <wp:positionV relativeFrom="paragraph">
                  <wp:posOffset>1558</wp:posOffset>
                </wp:positionV>
                <wp:extent cx="4934310" cy="1155939"/>
                <wp:effectExtent l="0" t="0" r="0" b="6350"/>
                <wp:wrapNone/>
                <wp:docPr id="88243059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4310" cy="11559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B3A47" w14:textId="77777777" w:rsidR="00BA2A20" w:rsidRDefault="00784424" w:rsidP="00BA2A20">
                            <w:pPr>
                              <w:spacing w:after="0" w:line="240" w:lineRule="auto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 w:rsidRPr="007B67F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able S1.</w:t>
                            </w:r>
                            <w:r w:rsidRPr="007B67F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43B6CB69" w14:textId="3D2ACEC5" w:rsidR="00784424" w:rsidRPr="007B67F0" w:rsidRDefault="00784424" w:rsidP="00BA2A20">
                            <w:pPr>
                              <w:spacing w:after="0" w:line="240" w:lineRule="auto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 w:rsidRPr="007B67F0">
                              <w:rPr>
                                <w:sz w:val="16"/>
                                <w:szCs w:val="16"/>
                              </w:rPr>
                              <w:t>Demographic data and fracture characteristics of our cohort of 366 patients with diametaphyseal radius fractures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etric data are presented as median with interquartile ranges in brackets as data is not normally distributed; *, values are presented as mean with standard deviation as data is normally distributed; **, p-values are calculated using the U-test for metric data not normally distributed and </w:t>
                            </w:r>
                            <w:r w:rsidR="00C7668F">
                              <w:rPr>
                                <w:sz w:val="16"/>
                                <w:szCs w:val="16"/>
                              </w:rPr>
                              <w:t xml:space="preserve">using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the t-test for metric data distributed normally; </w:t>
                            </w:r>
                            <w:r w:rsidR="00C7668F">
                              <w:rPr>
                                <w:sz w:val="16"/>
                                <w:szCs w:val="16"/>
                              </w:rPr>
                              <w:t>fo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categorical variables the Chi-squared test was </w:t>
                            </w:r>
                            <w:r w:rsidR="00C7668F">
                              <w:rPr>
                                <w:sz w:val="16"/>
                                <w:szCs w:val="16"/>
                              </w:rPr>
                              <w:t>use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; DMRF</w:t>
                            </w:r>
                            <w:r w:rsidR="009354E6">
                              <w:rPr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-), diametaphyseal radius fractures defined according to Lieber et al.; DMRF</w:t>
                            </w:r>
                            <w:r w:rsidR="009354E6">
                              <w:rPr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(+), diametaphyseal radius fractures considered diaphyseal by Lieber et al. but still considered DMRFs by our definition (Lieber et al., 2010); </w:t>
                            </w:r>
                            <w:r w:rsidR="00C7668F">
                              <w:rPr>
                                <w:sz w:val="16"/>
                                <w:szCs w:val="16"/>
                              </w:rPr>
                              <w:t>°, angle in degree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8CB95" id="_x0000_s1028" type="#_x0000_t202" style="position:absolute;margin-left:67.25pt;margin-top:.1pt;width:388.55pt;height:91pt;z-index:-251567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" stroked="f">
                <v:textbox>
                  <w:txbxContent>
                    <w:p w14:paraId="2E4B3A47" w14:textId="77777777" w:rsidR="00BA2A20" w:rsidRDefault="00784424" w:rsidP="00BA2A20">
                      <w:pPr>
                        <w:spacing w:after="0" w:line="240" w:lineRule="auto"/>
                        <w:jc w:val="both"/>
                        <w:rPr>
                          <w:sz w:val="16"/>
                          <w:szCs w:val="16"/>
                        </w:rPr>
                      </w:pPr>
                      <w:r w:rsidRPr="007B67F0">
                        <w:rPr>
                          <w:b/>
                          <w:bCs/>
                          <w:sz w:val="16"/>
                          <w:szCs w:val="16"/>
                        </w:rPr>
                        <w:t>Table S1.</w:t>
                      </w:r>
                      <w:r w:rsidRPr="007B67F0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43B6CB69" w14:textId="3D2ACEC5" w:rsidR="00784424" w:rsidRPr="007B67F0" w:rsidRDefault="00784424" w:rsidP="00BA2A20">
                      <w:pPr>
                        <w:spacing w:after="0" w:line="240" w:lineRule="auto"/>
                        <w:jc w:val="both"/>
                        <w:rPr>
                          <w:sz w:val="16"/>
                          <w:szCs w:val="16"/>
                        </w:rPr>
                      </w:pPr>
                      <w:r w:rsidRPr="007B67F0">
                        <w:rPr>
                          <w:sz w:val="16"/>
                          <w:szCs w:val="16"/>
                        </w:rPr>
                        <w:t>Demographic data and fracture characteristics of our cohort of 366 patients with diametaphyseal radius fractures.</w:t>
                      </w:r>
                      <w:r>
                        <w:rPr>
                          <w:sz w:val="16"/>
                          <w:szCs w:val="16"/>
                        </w:rPr>
                        <w:t xml:space="preserve"> Metric data are presented as median with interquartile ranges in brackets as data is not normally distributed; *, values are presented as mean with standard deviation as data is normally distributed; **, p-values are calculated using the U-test for metric data not normally distributed and </w:t>
                      </w:r>
                      <w:r w:rsidR="00C7668F">
                        <w:rPr>
                          <w:sz w:val="16"/>
                          <w:szCs w:val="16"/>
                        </w:rPr>
                        <w:t xml:space="preserve">using </w:t>
                      </w:r>
                      <w:r>
                        <w:rPr>
                          <w:sz w:val="16"/>
                          <w:szCs w:val="16"/>
                        </w:rPr>
                        <w:t xml:space="preserve">the t-test for metric data distributed normally; </w:t>
                      </w:r>
                      <w:r w:rsidR="00C7668F">
                        <w:rPr>
                          <w:sz w:val="16"/>
                          <w:szCs w:val="16"/>
                        </w:rPr>
                        <w:t>for</w:t>
                      </w:r>
                      <w:r>
                        <w:rPr>
                          <w:sz w:val="16"/>
                          <w:szCs w:val="16"/>
                        </w:rPr>
                        <w:t xml:space="preserve"> categorical variables the Chi-squared test was </w:t>
                      </w:r>
                      <w:r w:rsidR="00C7668F">
                        <w:rPr>
                          <w:sz w:val="16"/>
                          <w:szCs w:val="16"/>
                        </w:rPr>
                        <w:t>used</w:t>
                      </w:r>
                      <w:r>
                        <w:rPr>
                          <w:sz w:val="16"/>
                          <w:szCs w:val="16"/>
                        </w:rPr>
                        <w:t>; DMRF</w:t>
                      </w:r>
                      <w:r w:rsidR="009354E6">
                        <w:rPr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sz w:val="16"/>
                          <w:szCs w:val="16"/>
                        </w:rPr>
                        <w:t>(-), diametaphyseal radius fractures defined according to Lieber et al.; DMRF</w:t>
                      </w:r>
                      <w:r w:rsidR="009354E6">
                        <w:rPr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sz w:val="16"/>
                          <w:szCs w:val="16"/>
                        </w:rPr>
                        <w:t xml:space="preserve">(+), diametaphyseal radius fractures considered diaphyseal by Lieber et al. but still considered DMRFs by our definition (Lieber et al., 2010); </w:t>
                      </w:r>
                      <w:r w:rsidR="00C7668F">
                        <w:rPr>
                          <w:sz w:val="16"/>
                          <w:szCs w:val="16"/>
                        </w:rPr>
                        <w:t>°, angle in degree;</w:t>
                      </w:r>
                    </w:p>
                  </w:txbxContent>
                </v:textbox>
              </v:shape>
            </w:pict>
          </mc:Fallback>
        </mc:AlternateContent>
      </w:r>
    </w:p>
    <w:p w14:paraId="48EDE7E3" w14:textId="77777777" w:rsidR="00784424" w:rsidRDefault="00784424" w:rsidP="00784424">
      <w:pPr>
        <w:rPr>
          <w:b/>
          <w:bCs/>
        </w:rPr>
      </w:pPr>
    </w:p>
    <w:p w14:paraId="69E5D5AA" w14:textId="77777777" w:rsidR="00784424" w:rsidRDefault="00784424" w:rsidP="00784424">
      <w:pPr>
        <w:rPr>
          <w:b/>
          <w:bCs/>
        </w:rPr>
      </w:pPr>
    </w:p>
    <w:p w14:paraId="05ABD8A4" w14:textId="77777777" w:rsidR="00784424" w:rsidRDefault="00784424" w:rsidP="00784424">
      <w:pPr>
        <w:jc w:val="center"/>
        <w:rPr>
          <w:noProof/>
        </w:rPr>
      </w:pPr>
    </w:p>
    <w:p w14:paraId="7AC78AE9" w14:textId="77777777" w:rsidR="00784424" w:rsidRDefault="00784424" w:rsidP="00784424">
      <w:pPr>
        <w:jc w:val="center"/>
        <w:rPr>
          <w:noProof/>
        </w:rPr>
      </w:pPr>
    </w:p>
    <w:p w14:paraId="1B60DFF4" w14:textId="77777777" w:rsidR="007528FE" w:rsidRDefault="007528FE" w:rsidP="00784424">
      <w:pPr>
        <w:jc w:val="center"/>
        <w:rPr>
          <w:noProof/>
        </w:rPr>
      </w:pPr>
    </w:p>
    <w:p w14:paraId="355BA68C" w14:textId="77777777" w:rsidR="007528FE" w:rsidRDefault="007528FE" w:rsidP="00784424">
      <w:pPr>
        <w:jc w:val="center"/>
        <w:rPr>
          <w:noProof/>
        </w:rPr>
      </w:pPr>
    </w:p>
    <w:p w14:paraId="641C8252" w14:textId="77777777" w:rsidR="007528FE" w:rsidRDefault="007528FE" w:rsidP="00784424">
      <w:pPr>
        <w:jc w:val="center"/>
        <w:rPr>
          <w:noProof/>
        </w:rPr>
      </w:pPr>
    </w:p>
    <w:p w14:paraId="52CEFB6B" w14:textId="77777777" w:rsidR="007528FE" w:rsidRDefault="007528FE" w:rsidP="00784424">
      <w:pPr>
        <w:jc w:val="center"/>
        <w:rPr>
          <w:noProof/>
        </w:rPr>
      </w:pPr>
    </w:p>
    <w:p w14:paraId="582F3757" w14:textId="77777777" w:rsidR="007528FE" w:rsidRDefault="007528FE" w:rsidP="00784424">
      <w:pPr>
        <w:jc w:val="center"/>
        <w:rPr>
          <w:noProof/>
        </w:rPr>
      </w:pPr>
    </w:p>
    <w:p w14:paraId="6BD6593D" w14:textId="77777777" w:rsidR="007528FE" w:rsidRDefault="007528FE" w:rsidP="00784424">
      <w:pPr>
        <w:jc w:val="center"/>
        <w:rPr>
          <w:noProof/>
        </w:rPr>
      </w:pPr>
    </w:p>
    <w:p w14:paraId="0DFD30D8" w14:textId="77777777" w:rsidR="007528FE" w:rsidRDefault="007528FE" w:rsidP="00784424">
      <w:pPr>
        <w:jc w:val="center"/>
        <w:rPr>
          <w:noProof/>
        </w:rPr>
      </w:pPr>
    </w:p>
    <w:p w14:paraId="65DD753A" w14:textId="77777777" w:rsidR="007528FE" w:rsidRDefault="007528FE" w:rsidP="00784424">
      <w:pPr>
        <w:jc w:val="center"/>
        <w:rPr>
          <w:noProof/>
        </w:rPr>
      </w:pPr>
    </w:p>
    <w:p w14:paraId="6D38F35A" w14:textId="77777777" w:rsidR="007528FE" w:rsidRDefault="007528FE" w:rsidP="00784424">
      <w:pPr>
        <w:jc w:val="center"/>
        <w:rPr>
          <w:noProof/>
        </w:rPr>
      </w:pPr>
    </w:p>
    <w:p w14:paraId="7B292DC0" w14:textId="77777777" w:rsidR="007528FE" w:rsidRDefault="007528FE" w:rsidP="00784424">
      <w:pPr>
        <w:jc w:val="center"/>
        <w:rPr>
          <w:noProof/>
        </w:rPr>
      </w:pPr>
    </w:p>
    <w:p w14:paraId="3C101474" w14:textId="1167D0CD" w:rsidR="003529ED" w:rsidRDefault="00E02E8B" w:rsidP="00784424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32992" behindDoc="1" locked="0" layoutInCell="1" allowOverlap="1" wp14:anchorId="4536C3DB" wp14:editId="58CCA034">
                <wp:simplePos x="0" y="0"/>
                <wp:positionH relativeFrom="column">
                  <wp:posOffset>1379855</wp:posOffset>
                </wp:positionH>
                <wp:positionV relativeFrom="paragraph">
                  <wp:posOffset>3073731</wp:posOffset>
                </wp:positionV>
                <wp:extent cx="3889914" cy="983411"/>
                <wp:effectExtent l="0" t="0" r="0" b="7620"/>
                <wp:wrapNone/>
                <wp:docPr id="189521217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9914" cy="9834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AB2D05" w14:textId="77777777" w:rsidR="003529ED" w:rsidRPr="003529ED" w:rsidRDefault="003529ED" w:rsidP="00BC53D9">
                            <w:pPr>
                              <w:spacing w:after="0" w:line="240" w:lineRule="auto"/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529E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igure S2.</w:t>
                            </w:r>
                          </w:p>
                          <w:p w14:paraId="7197FF36" w14:textId="72C6B899" w:rsidR="003529ED" w:rsidRPr="003529ED" w:rsidRDefault="003529ED" w:rsidP="00BC53D9">
                            <w:pPr>
                              <w:spacing w:after="0" w:line="240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E02E8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.</w:t>
                            </w:r>
                            <w:r w:rsidRPr="003529ED">
                              <w:rPr>
                                <w:sz w:val="18"/>
                                <w:szCs w:val="18"/>
                              </w:rPr>
                              <w:t xml:space="preserve"> The actual fracture’s distance to the radius growth plate assessed in the lateral radiograph (D); </w:t>
                            </w:r>
                            <w:r w:rsidRPr="00E02E8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.</w:t>
                            </w:r>
                            <w:r w:rsidRPr="003529ED">
                              <w:rPr>
                                <w:sz w:val="18"/>
                                <w:szCs w:val="18"/>
                              </w:rPr>
                              <w:t xml:space="preserve"> The fracture’s assumed distance to the radius growth plate assessed in the </w:t>
                            </w:r>
                            <w:proofErr w:type="spellStart"/>
                            <w:ins w:id="0" w:author="Christoph von Schrottenberg" w:date="2024-12-07T07:49:00Z" w16du:dateUtc="2024-12-07T06:49:00Z">
                              <w:r w:rsidR="000351C8">
                                <w:rPr>
                                  <w:sz w:val="18"/>
                                  <w:szCs w:val="18"/>
                                </w:rPr>
                                <w:t>a.p.</w:t>
                              </w:r>
                            </w:ins>
                            <w:proofErr w:type="spellEnd"/>
                            <w:del w:id="1" w:author="Christoph von Schrottenberg" w:date="2024-12-07T07:49:00Z" w16du:dateUtc="2024-12-07T06:49:00Z">
                              <w:r w:rsidRPr="003529ED" w:rsidDel="000351C8">
                                <w:rPr>
                                  <w:sz w:val="18"/>
                                  <w:szCs w:val="18"/>
                                </w:rPr>
                                <w:delText>lateral</w:delText>
                              </w:r>
                            </w:del>
                            <w:r w:rsidRPr="003529ED">
                              <w:rPr>
                                <w:sz w:val="18"/>
                                <w:szCs w:val="18"/>
                              </w:rPr>
                              <w:t xml:space="preserve"> radiograph (D’)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D and D’ are not the same (</w:t>
                            </w:r>
                            <w:r w:rsidRPr="006F28B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D </w:t>
                            </w:r>
                            <w:r w:rsidRPr="006F28B2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≠</w:t>
                            </w:r>
                            <w:r w:rsidRPr="006F28B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D’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), as the angulation of the distal fragment leads to a mistakenly shorter measurement of the fracture’s distance to the radius growth plate in the </w:t>
                            </w:r>
                            <w:proofErr w:type="spellStart"/>
                            <w:r w:rsidR="00AD6606">
                              <w:rPr>
                                <w:sz w:val="18"/>
                                <w:szCs w:val="18"/>
                              </w:rPr>
                              <w:t>a.p.</w:t>
                            </w:r>
                            <w:proofErr w:type="spellEnd"/>
                            <w:r w:rsidR="00AD660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="00AD6606">
                              <w:rPr>
                                <w:sz w:val="18"/>
                                <w:szCs w:val="18"/>
                              </w:rPr>
                              <w:t>radiograp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6C3DB" id="_x0000_s1029" type="#_x0000_t202" style="position:absolute;left:0;text-align:left;margin-left:108.65pt;margin-top:242.05pt;width:306.3pt;height:77.45pt;z-index:-251583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" stroked="f">
                <v:textbox>
                  <w:txbxContent>
                    <w:p w14:paraId="1EAB2D05" w14:textId="77777777" w:rsidR="003529ED" w:rsidRPr="003529ED" w:rsidRDefault="003529ED" w:rsidP="00BC53D9">
                      <w:pPr>
                        <w:spacing w:after="0" w:line="240" w:lineRule="auto"/>
                        <w:jc w:val="both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529ED">
                        <w:rPr>
                          <w:b/>
                          <w:bCs/>
                          <w:sz w:val="18"/>
                          <w:szCs w:val="18"/>
                        </w:rPr>
                        <w:t>Figure S2.</w:t>
                      </w:r>
                    </w:p>
                    <w:p w14:paraId="7197FF36" w14:textId="72C6B899" w:rsidR="003529ED" w:rsidRPr="003529ED" w:rsidRDefault="003529ED" w:rsidP="00BC53D9">
                      <w:pPr>
                        <w:spacing w:after="0" w:line="240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E02E8B">
                        <w:rPr>
                          <w:b/>
                          <w:bCs/>
                          <w:sz w:val="18"/>
                          <w:szCs w:val="18"/>
                        </w:rPr>
                        <w:t>a.</w:t>
                      </w:r>
                      <w:r w:rsidRPr="003529ED">
                        <w:rPr>
                          <w:sz w:val="18"/>
                          <w:szCs w:val="18"/>
                        </w:rPr>
                        <w:t xml:space="preserve"> The actual fracture’s distance to the radius growth plate assessed in the lateral radiograph (D); </w:t>
                      </w:r>
                      <w:r w:rsidRPr="00E02E8B">
                        <w:rPr>
                          <w:b/>
                          <w:bCs/>
                          <w:sz w:val="18"/>
                          <w:szCs w:val="18"/>
                        </w:rPr>
                        <w:t>b.</w:t>
                      </w:r>
                      <w:r w:rsidRPr="003529ED">
                        <w:rPr>
                          <w:sz w:val="18"/>
                          <w:szCs w:val="18"/>
                        </w:rPr>
                        <w:t xml:space="preserve"> The fracture’s assumed distance to the radius growth plate assessed in the </w:t>
                      </w:r>
                      <w:proofErr w:type="spellStart"/>
                      <w:ins w:id="2" w:author="Christoph von Schrottenberg" w:date="2024-12-07T07:49:00Z" w16du:dateUtc="2024-12-07T06:49:00Z">
                        <w:r w:rsidR="000351C8">
                          <w:rPr>
                            <w:sz w:val="18"/>
                            <w:szCs w:val="18"/>
                          </w:rPr>
                          <w:t>a.p.</w:t>
                        </w:r>
                      </w:ins>
                      <w:proofErr w:type="spellEnd"/>
                      <w:del w:id="3" w:author="Christoph von Schrottenberg" w:date="2024-12-07T07:49:00Z" w16du:dateUtc="2024-12-07T06:49:00Z">
                        <w:r w:rsidRPr="003529ED" w:rsidDel="000351C8">
                          <w:rPr>
                            <w:sz w:val="18"/>
                            <w:szCs w:val="18"/>
                          </w:rPr>
                          <w:delText>lateral</w:delText>
                        </w:r>
                      </w:del>
                      <w:r w:rsidRPr="003529ED">
                        <w:rPr>
                          <w:sz w:val="18"/>
                          <w:szCs w:val="18"/>
                        </w:rPr>
                        <w:t xml:space="preserve"> radiograph (D’);</w:t>
                      </w:r>
                      <w:r>
                        <w:rPr>
                          <w:sz w:val="18"/>
                          <w:szCs w:val="18"/>
                        </w:rPr>
                        <w:t xml:space="preserve"> D and D’ are not the same (</w:t>
                      </w:r>
                      <w:r w:rsidRPr="006F28B2">
                        <w:rPr>
                          <w:b/>
                          <w:bCs/>
                          <w:sz w:val="18"/>
                          <w:szCs w:val="18"/>
                        </w:rPr>
                        <w:t xml:space="preserve">D </w:t>
                      </w:r>
                      <w:r w:rsidRPr="006F28B2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≠</w:t>
                      </w:r>
                      <w:r w:rsidRPr="006F28B2">
                        <w:rPr>
                          <w:b/>
                          <w:bCs/>
                          <w:sz w:val="18"/>
                          <w:szCs w:val="18"/>
                        </w:rPr>
                        <w:t xml:space="preserve"> D’</w:t>
                      </w:r>
                      <w:r>
                        <w:rPr>
                          <w:sz w:val="18"/>
                          <w:szCs w:val="18"/>
                        </w:rPr>
                        <w:t xml:space="preserve">), as the angulation of the distal fragment leads to a mistakenly shorter measurement of the fracture’s distance to the radius growth plate in the </w:t>
                      </w:r>
                      <w:proofErr w:type="spellStart"/>
                      <w:r w:rsidR="00AD6606">
                        <w:rPr>
                          <w:sz w:val="18"/>
                          <w:szCs w:val="18"/>
                        </w:rPr>
                        <w:t>a.p.</w:t>
                      </w:r>
                      <w:proofErr w:type="spellEnd"/>
                      <w:r w:rsidR="00AD6606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="00AD6606">
                        <w:rPr>
                          <w:sz w:val="18"/>
                          <w:szCs w:val="18"/>
                        </w:rPr>
                        <w:t>radiograph</w:t>
                      </w:r>
                      <w:r>
                        <w:rPr>
                          <w:sz w:val="18"/>
                          <w:szCs w:val="18"/>
                        </w:rPr>
                        <w:t>;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A2A20">
        <w:rPr>
          <w:noProof/>
        </w:rPr>
        <w:drawing>
          <wp:inline distT="0" distB="0" distL="0" distR="0" wp14:anchorId="5F697399" wp14:editId="1B8A26AA">
            <wp:extent cx="3787606" cy="3102399"/>
            <wp:effectExtent l="0" t="0" r="3810" b="3175"/>
            <wp:docPr id="90738420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384207" name=""/>
                    <pic:cNvPicPr/>
                  </pic:nvPicPr>
                  <pic:blipFill rotWithShape="1">
                    <a:blip r:embed="rId8"/>
                    <a:srcRect l="13888" t="21761" r="40693" b="12076"/>
                    <a:stretch/>
                  </pic:blipFill>
                  <pic:spPr bwMode="auto">
                    <a:xfrm>
                      <a:off x="0" y="0"/>
                      <a:ext cx="3799877" cy="311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F7063E" w14:textId="40FB15C5" w:rsidR="00BB3C65" w:rsidRDefault="00BB3C65"/>
    <w:p w14:paraId="01A6DB0A" w14:textId="77777777" w:rsidR="00784424" w:rsidRDefault="00784424"/>
    <w:p w14:paraId="408CB1BD" w14:textId="3EC9C849" w:rsidR="00BB3C65" w:rsidRDefault="00BB3C65"/>
    <w:p w14:paraId="5010A63D" w14:textId="77777777" w:rsidR="00BC53D9" w:rsidRDefault="00BC53D9"/>
    <w:p w14:paraId="09A99E8F" w14:textId="77777777" w:rsidR="00E02E8B" w:rsidRDefault="00E02E8B"/>
    <w:p w14:paraId="0C29D705" w14:textId="128179D9" w:rsidR="00BB3C65" w:rsidRPr="00A06342" w:rsidRDefault="00BB3C65" w:rsidP="00E02E8B"/>
    <w:sectPr w:rsidR="00BB3C65" w:rsidRPr="00A06342" w:rsidSect="0078442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9CB3CF" w14:textId="77777777" w:rsidR="00DF34D5" w:rsidRDefault="00DF34D5" w:rsidP="00A56F01">
      <w:pPr>
        <w:spacing w:after="0" w:line="240" w:lineRule="auto"/>
      </w:pPr>
      <w:r>
        <w:separator/>
      </w:r>
    </w:p>
  </w:endnote>
  <w:endnote w:type="continuationSeparator" w:id="0">
    <w:p w14:paraId="2C02345F" w14:textId="77777777" w:rsidR="00DF34D5" w:rsidRDefault="00DF34D5" w:rsidP="00A56F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F8262" w14:textId="77777777" w:rsidR="00DF34D5" w:rsidRDefault="00DF34D5" w:rsidP="00A56F01">
      <w:pPr>
        <w:spacing w:after="0" w:line="240" w:lineRule="auto"/>
      </w:pPr>
      <w:r>
        <w:separator/>
      </w:r>
    </w:p>
  </w:footnote>
  <w:footnote w:type="continuationSeparator" w:id="0">
    <w:p w14:paraId="6226D6E3" w14:textId="77777777" w:rsidR="00DF34D5" w:rsidRDefault="00DF34D5" w:rsidP="00A56F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2577DA"/>
    <w:multiLevelType w:val="hybridMultilevel"/>
    <w:tmpl w:val="80188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3E2ACB"/>
    <w:multiLevelType w:val="hybridMultilevel"/>
    <w:tmpl w:val="C7ACC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642963">
    <w:abstractNumId w:val="0"/>
  </w:num>
  <w:num w:numId="2" w16cid:durableId="91524229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hristoph von Schrottenberg">
    <w15:presenceInfo w15:providerId="Windows Live" w15:userId="bf1c8c2fb3b8a7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A9D"/>
    <w:rsid w:val="00000D95"/>
    <w:rsid w:val="000351C8"/>
    <w:rsid w:val="00044FE7"/>
    <w:rsid w:val="0007224A"/>
    <w:rsid w:val="00075444"/>
    <w:rsid w:val="00077F03"/>
    <w:rsid w:val="00090630"/>
    <w:rsid w:val="000B2529"/>
    <w:rsid w:val="000C56E2"/>
    <w:rsid w:val="000C6500"/>
    <w:rsid w:val="000D5E52"/>
    <w:rsid w:val="000D5EAB"/>
    <w:rsid w:val="001243AE"/>
    <w:rsid w:val="001366D1"/>
    <w:rsid w:val="00144B72"/>
    <w:rsid w:val="0015356D"/>
    <w:rsid w:val="00160276"/>
    <w:rsid w:val="00162308"/>
    <w:rsid w:val="00166C29"/>
    <w:rsid w:val="001854E7"/>
    <w:rsid w:val="00195A19"/>
    <w:rsid w:val="001B300A"/>
    <w:rsid w:val="00207C92"/>
    <w:rsid w:val="0022403D"/>
    <w:rsid w:val="00262549"/>
    <w:rsid w:val="00263597"/>
    <w:rsid w:val="002A02A4"/>
    <w:rsid w:val="002C17CB"/>
    <w:rsid w:val="002D793B"/>
    <w:rsid w:val="003111C2"/>
    <w:rsid w:val="00334CC6"/>
    <w:rsid w:val="00335F9A"/>
    <w:rsid w:val="003529ED"/>
    <w:rsid w:val="00365A42"/>
    <w:rsid w:val="00370032"/>
    <w:rsid w:val="003A0B78"/>
    <w:rsid w:val="003C2BD3"/>
    <w:rsid w:val="003C2D0F"/>
    <w:rsid w:val="003D7030"/>
    <w:rsid w:val="00406391"/>
    <w:rsid w:val="00416204"/>
    <w:rsid w:val="00447991"/>
    <w:rsid w:val="0045018F"/>
    <w:rsid w:val="00453D8B"/>
    <w:rsid w:val="00463831"/>
    <w:rsid w:val="00467FBC"/>
    <w:rsid w:val="0048061D"/>
    <w:rsid w:val="004A5C73"/>
    <w:rsid w:val="004C1C3F"/>
    <w:rsid w:val="004E6850"/>
    <w:rsid w:val="00534854"/>
    <w:rsid w:val="005463D0"/>
    <w:rsid w:val="00587478"/>
    <w:rsid w:val="005D21EF"/>
    <w:rsid w:val="005D69DE"/>
    <w:rsid w:val="005F5638"/>
    <w:rsid w:val="006266C7"/>
    <w:rsid w:val="00654295"/>
    <w:rsid w:val="00662041"/>
    <w:rsid w:val="0068164D"/>
    <w:rsid w:val="006A6DA5"/>
    <w:rsid w:val="006B0F3F"/>
    <w:rsid w:val="006C741E"/>
    <w:rsid w:val="006D4DC2"/>
    <w:rsid w:val="006F28B2"/>
    <w:rsid w:val="006F4E5C"/>
    <w:rsid w:val="00705EA9"/>
    <w:rsid w:val="007528FE"/>
    <w:rsid w:val="00753E39"/>
    <w:rsid w:val="00755349"/>
    <w:rsid w:val="00784424"/>
    <w:rsid w:val="0078610C"/>
    <w:rsid w:val="00795D67"/>
    <w:rsid w:val="00797BFB"/>
    <w:rsid w:val="007B67F0"/>
    <w:rsid w:val="008C259F"/>
    <w:rsid w:val="008E6D5A"/>
    <w:rsid w:val="008F0800"/>
    <w:rsid w:val="008F4ABE"/>
    <w:rsid w:val="009052AC"/>
    <w:rsid w:val="00906ED3"/>
    <w:rsid w:val="009354E6"/>
    <w:rsid w:val="009378E9"/>
    <w:rsid w:val="00947216"/>
    <w:rsid w:val="00950D1D"/>
    <w:rsid w:val="009A1810"/>
    <w:rsid w:val="00A027C1"/>
    <w:rsid w:val="00A06342"/>
    <w:rsid w:val="00A34EA8"/>
    <w:rsid w:val="00A56F01"/>
    <w:rsid w:val="00A7433A"/>
    <w:rsid w:val="00AB327F"/>
    <w:rsid w:val="00AC410F"/>
    <w:rsid w:val="00AD6606"/>
    <w:rsid w:val="00AE6A9D"/>
    <w:rsid w:val="00B16612"/>
    <w:rsid w:val="00B42588"/>
    <w:rsid w:val="00B66C40"/>
    <w:rsid w:val="00B93C0C"/>
    <w:rsid w:val="00BA1FD2"/>
    <w:rsid w:val="00BA2A20"/>
    <w:rsid w:val="00BB3C65"/>
    <w:rsid w:val="00BC53D9"/>
    <w:rsid w:val="00C053F2"/>
    <w:rsid w:val="00C1258F"/>
    <w:rsid w:val="00C15EB2"/>
    <w:rsid w:val="00C24CAC"/>
    <w:rsid w:val="00C41D74"/>
    <w:rsid w:val="00C46B8B"/>
    <w:rsid w:val="00C762C5"/>
    <w:rsid w:val="00C7668F"/>
    <w:rsid w:val="00C837F2"/>
    <w:rsid w:val="00C9158A"/>
    <w:rsid w:val="00CD0E6F"/>
    <w:rsid w:val="00CF20E0"/>
    <w:rsid w:val="00CF4A00"/>
    <w:rsid w:val="00D02BDD"/>
    <w:rsid w:val="00D065FF"/>
    <w:rsid w:val="00D20837"/>
    <w:rsid w:val="00D42313"/>
    <w:rsid w:val="00D46014"/>
    <w:rsid w:val="00D462EF"/>
    <w:rsid w:val="00D464E6"/>
    <w:rsid w:val="00D5755F"/>
    <w:rsid w:val="00D71456"/>
    <w:rsid w:val="00D90CAF"/>
    <w:rsid w:val="00D97633"/>
    <w:rsid w:val="00DD4564"/>
    <w:rsid w:val="00DD4921"/>
    <w:rsid w:val="00DD5B87"/>
    <w:rsid w:val="00DF34D5"/>
    <w:rsid w:val="00E01ADE"/>
    <w:rsid w:val="00E02E8B"/>
    <w:rsid w:val="00E13504"/>
    <w:rsid w:val="00E14755"/>
    <w:rsid w:val="00E53F81"/>
    <w:rsid w:val="00E63937"/>
    <w:rsid w:val="00E710C7"/>
    <w:rsid w:val="00EA4394"/>
    <w:rsid w:val="00EB332F"/>
    <w:rsid w:val="00EC07D7"/>
    <w:rsid w:val="00F36C0E"/>
    <w:rsid w:val="00F41223"/>
    <w:rsid w:val="00F475DA"/>
    <w:rsid w:val="00F60DC3"/>
    <w:rsid w:val="00F70867"/>
    <w:rsid w:val="00F8690F"/>
    <w:rsid w:val="00FB02A2"/>
    <w:rsid w:val="00FB03F0"/>
    <w:rsid w:val="00FD777F"/>
    <w:rsid w:val="00FE5162"/>
    <w:rsid w:val="00FE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A7154"/>
  <w15:chartTrackingRefBased/>
  <w15:docId w15:val="{6D4FCAEA-405D-4F2C-AEEF-A689EF646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rsid w:val="00AE6A9D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rsid w:val="00AE6A9D"/>
    <w:pPr>
      <w:adjustRightInd w:val="0"/>
      <w:snapToGrid w:val="0"/>
      <w:spacing w:after="0" w:line="360" w:lineRule="auto"/>
      <w:jc w:val="both"/>
    </w:pPr>
    <w:rPr>
      <w:rFonts w:eastAsia="Times New Roman" w:cstheme="minorHAnsi"/>
      <w:snapToGrid w:val="0"/>
      <w:color w:val="212121"/>
      <w:kern w:val="0"/>
      <w:sz w:val="20"/>
      <w:szCs w:val="20"/>
      <w:shd w:val="clear" w:color="auto" w:fill="FFFFFF"/>
      <w:lang w:eastAsia="de-DE" w:bidi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E6A9D"/>
    <w:rPr>
      <w:rFonts w:eastAsia="Times New Roman" w:cstheme="minorHAnsi"/>
      <w:snapToGrid w:val="0"/>
      <w:color w:val="212121"/>
      <w:kern w:val="0"/>
      <w:sz w:val="20"/>
      <w:szCs w:val="20"/>
      <w:lang w:eastAsia="de-DE" w:bidi="en-US"/>
      <w14:ligatures w14:val="none"/>
    </w:rPr>
  </w:style>
  <w:style w:type="paragraph" w:customStyle="1" w:styleId="MDPI42tablebody">
    <w:name w:val="MDPI_4.2_table_body"/>
    <w:qFormat/>
    <w:rsid w:val="0041620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Listenabsatz">
    <w:name w:val="List Paragraph"/>
    <w:basedOn w:val="Standard"/>
    <w:uiPriority w:val="34"/>
    <w:qFormat/>
    <w:rsid w:val="00E710C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56F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6F01"/>
  </w:style>
  <w:style w:type="paragraph" w:styleId="Fuzeile">
    <w:name w:val="footer"/>
    <w:basedOn w:val="Standard"/>
    <w:link w:val="FuzeileZchn"/>
    <w:uiPriority w:val="99"/>
    <w:unhideWhenUsed/>
    <w:rsid w:val="00A56F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6F01"/>
  </w:style>
  <w:style w:type="paragraph" w:styleId="berarbeitung">
    <w:name w:val="Revision"/>
    <w:hidden/>
    <w:uiPriority w:val="99"/>
    <w:semiHidden/>
    <w:rsid w:val="005D69DE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9DE"/>
    <w:pPr>
      <w:adjustRightInd/>
      <w:snapToGrid/>
      <w:spacing w:after="160" w:line="240" w:lineRule="auto"/>
      <w:jc w:val="left"/>
    </w:pPr>
    <w:rPr>
      <w:rFonts w:eastAsiaTheme="minorHAnsi" w:cstheme="minorBidi"/>
      <w:b/>
      <w:bCs/>
      <w:snapToGrid/>
      <w:color w:val="auto"/>
      <w:kern w:val="2"/>
      <w:shd w:val="clear" w:color="auto" w:fill="auto"/>
      <w:lang w:eastAsia="en-US" w:bidi="ar-SA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9DE"/>
    <w:rPr>
      <w:rFonts w:eastAsia="Times New Roman" w:cstheme="minorHAnsi"/>
      <w:b/>
      <w:bCs/>
      <w:snapToGrid/>
      <w:color w:val="212121"/>
      <w:kern w:val="0"/>
      <w:sz w:val="20"/>
      <w:szCs w:val="20"/>
      <w:lang w:eastAsia="de-DE" w:bidi="en-US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E02E8B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von Schrottenberg</dc:creator>
  <cp:keywords/>
  <dc:description/>
  <cp:lastModifiedBy>Christoph von Schrottenberg</cp:lastModifiedBy>
  <cp:revision>16</cp:revision>
  <dcterms:created xsi:type="dcterms:W3CDTF">2024-06-11T08:00:00Z</dcterms:created>
  <dcterms:modified xsi:type="dcterms:W3CDTF">2024-12-0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Rt3xavm"/&gt;&lt;style id="http://www.zotero.org/styles/apa" locale="de-DE" hasBibliography="1" bibliographyStyleHasBeenSet="1"/&gt;&lt;prefs&gt;&lt;pref name="fieldType" value="Field"/&gt;&lt;/prefs&gt;&lt;/data&gt;</vt:lpwstr>
  </property>
</Properties>
</file>